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AE7F2" w14:textId="7D0C03BF" w:rsidR="0036090E" w:rsidRDefault="008E3DE8" w:rsidP="0036090E">
      <w:pPr>
        <w:widowControl w:val="0"/>
        <w:spacing w:after="0" w:line="360" w:lineRule="auto"/>
        <w:rPr>
          <w:rFonts w:eastAsiaTheme="majorEastAsia" w:cstheme="minorBidi"/>
          <w:color w:val="000000" w:themeColor="text1"/>
          <w:kern w:val="2"/>
          <w:szCs w:val="24"/>
        </w:rPr>
      </w:pPr>
      <w:bookmarkStart w:id="0" w:name="_Hlk138204160"/>
      <w:bookmarkStart w:id="1" w:name="_Hlk114044100"/>
      <w:bookmarkStart w:id="2" w:name="_Hlk111588335"/>
      <w:r w:rsidRPr="00ED19B0">
        <w:rPr>
          <w:rFonts w:eastAsiaTheme="majorEastAsia" w:cstheme="minorBidi" w:hint="eastAsia"/>
          <w:color w:val="000000" w:themeColor="text1"/>
          <w:kern w:val="2"/>
          <w:szCs w:val="24"/>
        </w:rPr>
        <w:t>S</w:t>
      </w:r>
      <w:r w:rsidRPr="00ED19B0">
        <w:rPr>
          <w:rFonts w:eastAsiaTheme="majorEastAsia" w:cstheme="minorBidi"/>
          <w:color w:val="000000" w:themeColor="text1"/>
          <w:kern w:val="2"/>
          <w:szCs w:val="24"/>
        </w:rPr>
        <w:t>upplementary Material</w:t>
      </w:r>
    </w:p>
    <w:p w14:paraId="0ED56BE9" w14:textId="77777777" w:rsidR="008E3DE8" w:rsidRDefault="008E3DE8" w:rsidP="0036090E">
      <w:pPr>
        <w:widowControl w:val="0"/>
        <w:spacing w:after="0" w:line="360" w:lineRule="auto"/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</w:pPr>
    </w:p>
    <w:bookmarkEnd w:id="0"/>
    <w:p w14:paraId="41999475" w14:textId="470E4863" w:rsidR="0036090E" w:rsidRPr="007D68AF" w:rsidRDefault="005131B1" w:rsidP="0036090E">
      <w:pPr>
        <w:widowControl w:val="0"/>
        <w:spacing w:after="0" w:line="360" w:lineRule="auto"/>
        <w:rPr>
          <w:rFonts w:ascii="Times New Roman" w:eastAsiaTheme="minorHAnsi" w:hAnsi="Times New Roman"/>
          <w:b/>
          <w:color w:val="000000" w:themeColor="text1"/>
          <w:kern w:val="2"/>
          <w:sz w:val="22"/>
          <w:szCs w:val="22"/>
          <w:lang w:eastAsia="ko-KR"/>
        </w:rPr>
      </w:pPr>
      <w:r w:rsidRPr="005131B1">
        <w:rPr>
          <w:rFonts w:ascii="Times New Roman" w:eastAsiaTheme="minorHAnsi" w:hAnsi="Times New Roman"/>
          <w:b/>
          <w:color w:val="000000" w:themeColor="text1"/>
          <w:kern w:val="2"/>
          <w:sz w:val="22"/>
          <w:szCs w:val="22"/>
          <w:lang w:eastAsia="ko-KR"/>
        </w:rPr>
        <w:t xml:space="preserve">Mechanically processed, vacuum- and etch-free fabrication of metal-wire-embedded microtrenches interconnected by semiconductor nanowires for flexible bending-sensitive optoelectronic </w:t>
      </w:r>
      <w:proofErr w:type="gramStart"/>
      <w:r w:rsidRPr="005131B1">
        <w:rPr>
          <w:rFonts w:ascii="Times New Roman" w:eastAsiaTheme="minorHAnsi" w:hAnsi="Times New Roman"/>
          <w:b/>
          <w:color w:val="000000" w:themeColor="text1"/>
          <w:kern w:val="2"/>
          <w:sz w:val="22"/>
          <w:szCs w:val="22"/>
          <w:lang w:eastAsia="ko-KR"/>
        </w:rPr>
        <w:t>sensors</w:t>
      </w:r>
      <w:proofErr w:type="gramEnd"/>
    </w:p>
    <w:bookmarkEnd w:id="1"/>
    <w:p w14:paraId="3BE11D81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</w:pPr>
    </w:p>
    <w:p w14:paraId="46359EE7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</w:pPr>
      <w:proofErr w:type="spellStart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  <w:t>Taeyun</w:t>
      </w:r>
      <w:proofErr w:type="spell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  <w:t xml:space="preserve"> Kim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,</w:t>
      </w:r>
      <w:proofErr w:type="gramStart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1,†</w:t>
      </w:r>
      <w:proofErr w:type="gram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</w:t>
      </w:r>
      <w:proofErr w:type="spellStart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Minwook</w:t>
      </w:r>
      <w:proofErr w:type="spell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Kim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1,†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</w:t>
      </w:r>
      <w:proofErr w:type="spellStart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Jinkyu</w:t>
      </w:r>
      <w:proofErr w:type="spell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Han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1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Hochul Jung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1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</w:t>
      </w:r>
      <w:proofErr w:type="spellStart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Seungmin</w:t>
      </w:r>
      <w:proofErr w:type="spell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Lee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1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</w:t>
      </w:r>
      <w:proofErr w:type="spellStart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Jaeil</w:t>
      </w:r>
      <w:proofErr w:type="spell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Kim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3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 xml:space="preserve"> </w:t>
      </w:r>
      <w:proofErr w:type="spellStart"/>
      <w:r w:rsidRPr="007D68AF">
        <w:rPr>
          <w:rFonts w:ascii="Times New Roman" w:eastAsiaTheme="minorHAnsi" w:hAnsi="Times New Roman" w:hint="eastAsia"/>
          <w:color w:val="000000" w:themeColor="text1"/>
          <w:kern w:val="2"/>
          <w:sz w:val="22"/>
          <w:szCs w:val="22"/>
          <w:lang w:eastAsia="ko-KR"/>
        </w:rPr>
        <w:t>D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  <w:t>aeho</w:t>
      </w:r>
      <w:proofErr w:type="spellEnd"/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  <w:t xml:space="preserve"> Lee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2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  <w:t xml:space="preserve"> Hoon Eui Jeong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  <w:lang w:eastAsia="ko-KR"/>
        </w:rPr>
        <w:t>3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*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  <w:t xml:space="preserve"> 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and Jong G. Ok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vertAlign w:val="superscript"/>
        </w:rPr>
        <w:t>1,</w:t>
      </w:r>
      <w:r w:rsidRPr="007D68AF">
        <w:rPr>
          <w:rFonts w:ascii="Times New Roman" w:eastAsiaTheme="minorHAnsi" w:hAnsi="Times New Roman"/>
          <w:color w:val="000000" w:themeColor="text1"/>
          <w:kern w:val="2"/>
          <w:sz w:val="22"/>
          <w:szCs w:val="22"/>
        </w:rPr>
        <w:t>*</w:t>
      </w:r>
    </w:p>
    <w:p w14:paraId="121DD0DF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color w:val="000000" w:themeColor="text1"/>
          <w:kern w:val="2"/>
          <w:sz w:val="22"/>
          <w:szCs w:val="22"/>
          <w:lang w:eastAsia="ko-KR"/>
        </w:rPr>
      </w:pPr>
    </w:p>
    <w:p w14:paraId="1CE2C365" w14:textId="77777777" w:rsidR="0036090E" w:rsidRPr="007D68AF" w:rsidRDefault="0036090E" w:rsidP="0036090E">
      <w:pPr>
        <w:widowControl w:val="0"/>
        <w:spacing w:after="0" w:line="360" w:lineRule="auto"/>
        <w:ind w:left="141" w:hangingChars="64" w:hanging="141"/>
        <w:rPr>
          <w:rFonts w:ascii="Times New Roman" w:eastAsiaTheme="minorHAnsi" w:hAnsi="Times New Roman"/>
          <w:kern w:val="2"/>
          <w:sz w:val="22"/>
          <w:szCs w:val="22"/>
        </w:rPr>
      </w:pPr>
      <w:r w:rsidRPr="007D68AF">
        <w:rPr>
          <w:rFonts w:ascii="Times New Roman" w:eastAsiaTheme="minorHAnsi" w:hAnsi="Times New Roman"/>
          <w:kern w:val="2"/>
          <w:sz w:val="22"/>
          <w:szCs w:val="22"/>
          <w:vertAlign w:val="superscript"/>
        </w:rPr>
        <w:t>1</w:t>
      </w:r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 Department of Mechanical and Automotive Engineering, Seoul National University of Science and Technology, 232 </w:t>
      </w:r>
      <w:proofErr w:type="spellStart"/>
      <w:r w:rsidRPr="007D68AF">
        <w:rPr>
          <w:rFonts w:ascii="Times New Roman" w:eastAsiaTheme="minorHAnsi" w:hAnsi="Times New Roman"/>
          <w:kern w:val="2"/>
          <w:sz w:val="22"/>
          <w:szCs w:val="22"/>
        </w:rPr>
        <w:t>Gongneung-ro</w:t>
      </w:r>
      <w:proofErr w:type="spellEnd"/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, </w:t>
      </w:r>
      <w:proofErr w:type="spellStart"/>
      <w:r w:rsidRPr="007D68AF">
        <w:rPr>
          <w:rFonts w:ascii="Times New Roman" w:eastAsiaTheme="minorHAnsi" w:hAnsi="Times New Roman"/>
          <w:kern w:val="2"/>
          <w:sz w:val="22"/>
          <w:szCs w:val="22"/>
        </w:rPr>
        <w:t>Nowon-gu</w:t>
      </w:r>
      <w:proofErr w:type="spellEnd"/>
      <w:r w:rsidRPr="007D68AF">
        <w:rPr>
          <w:rFonts w:ascii="Times New Roman" w:eastAsiaTheme="minorHAnsi" w:hAnsi="Times New Roman"/>
          <w:kern w:val="2"/>
          <w:sz w:val="22"/>
          <w:szCs w:val="22"/>
        </w:rPr>
        <w:t>, Seoul 01811, Republic of Korea</w:t>
      </w:r>
    </w:p>
    <w:p w14:paraId="426EBF00" w14:textId="77777777" w:rsidR="0036090E" w:rsidRPr="007D68AF" w:rsidRDefault="0036090E" w:rsidP="0036090E">
      <w:pPr>
        <w:widowControl w:val="0"/>
        <w:spacing w:after="0" w:line="360" w:lineRule="auto"/>
        <w:ind w:left="141" w:hangingChars="64" w:hanging="141"/>
        <w:rPr>
          <w:rFonts w:ascii="Times New Roman" w:eastAsiaTheme="minorHAnsi" w:hAnsi="Times New Roman"/>
          <w:kern w:val="2"/>
          <w:sz w:val="22"/>
          <w:szCs w:val="22"/>
        </w:rPr>
      </w:pPr>
      <w:r w:rsidRPr="007D68AF">
        <w:rPr>
          <w:rFonts w:ascii="Times New Roman" w:eastAsiaTheme="minorHAnsi" w:hAnsi="Times New Roman"/>
          <w:kern w:val="2"/>
          <w:sz w:val="22"/>
          <w:szCs w:val="22"/>
          <w:vertAlign w:val="superscript"/>
        </w:rPr>
        <w:t>2</w:t>
      </w:r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 Department of Mechanical Engineering, </w:t>
      </w:r>
      <w:proofErr w:type="spellStart"/>
      <w:r w:rsidRPr="007D68AF">
        <w:rPr>
          <w:rFonts w:ascii="Times New Roman" w:eastAsiaTheme="minorHAnsi" w:hAnsi="Times New Roman"/>
          <w:kern w:val="2"/>
          <w:sz w:val="22"/>
          <w:szCs w:val="22"/>
        </w:rPr>
        <w:t>Gachon</w:t>
      </w:r>
      <w:proofErr w:type="spellEnd"/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 University, 1342 </w:t>
      </w:r>
      <w:proofErr w:type="spellStart"/>
      <w:r w:rsidRPr="007D68AF">
        <w:rPr>
          <w:rFonts w:ascii="Times New Roman" w:eastAsiaTheme="minorHAnsi" w:hAnsi="Times New Roman"/>
          <w:kern w:val="2"/>
          <w:sz w:val="22"/>
          <w:szCs w:val="22"/>
        </w:rPr>
        <w:t>Seongnamdaero</w:t>
      </w:r>
      <w:proofErr w:type="spellEnd"/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, </w:t>
      </w:r>
      <w:proofErr w:type="spellStart"/>
      <w:r w:rsidRPr="007D68AF">
        <w:rPr>
          <w:rFonts w:ascii="Times New Roman" w:eastAsiaTheme="minorHAnsi" w:hAnsi="Times New Roman"/>
          <w:kern w:val="2"/>
          <w:sz w:val="22"/>
          <w:szCs w:val="22"/>
        </w:rPr>
        <w:t>Sujeong-gu</w:t>
      </w:r>
      <w:proofErr w:type="spellEnd"/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, </w:t>
      </w:r>
      <w:proofErr w:type="spellStart"/>
      <w:r w:rsidRPr="007D68AF">
        <w:rPr>
          <w:rFonts w:ascii="Times New Roman" w:eastAsiaTheme="minorHAnsi" w:hAnsi="Times New Roman"/>
          <w:kern w:val="2"/>
          <w:sz w:val="22"/>
          <w:szCs w:val="22"/>
        </w:rPr>
        <w:t>Seongnam</w:t>
      </w:r>
      <w:proofErr w:type="spellEnd"/>
      <w:r w:rsidRPr="007D68AF">
        <w:rPr>
          <w:rFonts w:ascii="Times New Roman" w:eastAsiaTheme="minorHAnsi" w:hAnsi="Times New Roman"/>
          <w:kern w:val="2"/>
          <w:sz w:val="22"/>
          <w:szCs w:val="22"/>
        </w:rPr>
        <w:t>, Gyeonggi 13120, Republic of Korea</w:t>
      </w:r>
    </w:p>
    <w:p w14:paraId="2DA23D84" w14:textId="77777777" w:rsidR="0036090E" w:rsidRPr="007D68AF" w:rsidRDefault="0036090E" w:rsidP="0036090E">
      <w:pPr>
        <w:widowControl w:val="0"/>
        <w:spacing w:after="0" w:line="360" w:lineRule="auto"/>
        <w:ind w:left="141" w:hangingChars="64" w:hanging="141"/>
        <w:rPr>
          <w:rFonts w:ascii="Times New Roman" w:eastAsiaTheme="minorHAnsi" w:hAnsi="Times New Roman"/>
          <w:kern w:val="2"/>
          <w:sz w:val="22"/>
          <w:szCs w:val="22"/>
        </w:rPr>
      </w:pPr>
      <w:r w:rsidRPr="007D68AF">
        <w:rPr>
          <w:rFonts w:ascii="Times New Roman" w:eastAsiaTheme="minorHAnsi" w:hAnsi="Times New Roman"/>
          <w:kern w:val="2"/>
          <w:sz w:val="22"/>
          <w:szCs w:val="22"/>
          <w:vertAlign w:val="superscript"/>
        </w:rPr>
        <w:t>3</w:t>
      </w:r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 Department of Mechanical Engineering, Ulsan National Institute of Science and Technology, Ulsan 44919, Republic of Korea</w:t>
      </w:r>
    </w:p>
    <w:p w14:paraId="441EB49D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kern w:val="2"/>
          <w:sz w:val="22"/>
          <w:szCs w:val="22"/>
        </w:rPr>
      </w:pPr>
    </w:p>
    <w:p w14:paraId="6903C5B2" w14:textId="77777777" w:rsidR="0036090E" w:rsidRPr="007D68AF" w:rsidRDefault="0036090E" w:rsidP="0036090E">
      <w:pPr>
        <w:widowControl w:val="0"/>
        <w:spacing w:after="0" w:line="360" w:lineRule="auto"/>
        <w:ind w:left="141" w:hangingChars="64" w:hanging="141"/>
        <w:rPr>
          <w:rFonts w:ascii="Times New Roman" w:eastAsiaTheme="minorHAnsi" w:hAnsi="Times New Roman"/>
          <w:kern w:val="2"/>
          <w:sz w:val="22"/>
          <w:szCs w:val="22"/>
        </w:rPr>
      </w:pPr>
      <w:bookmarkStart w:id="3" w:name="_Hlk139637870"/>
      <w:r w:rsidRPr="007D68AF">
        <w:rPr>
          <w:rFonts w:ascii="Times New Roman" w:eastAsiaTheme="minorHAnsi" w:hAnsi="Times New Roman"/>
          <w:kern w:val="2"/>
          <w:sz w:val="22"/>
          <w:szCs w:val="22"/>
          <w:vertAlign w:val="superscript"/>
        </w:rPr>
        <w:t>†</w:t>
      </w:r>
      <w:r w:rsidRPr="007D68AF">
        <w:rPr>
          <w:rFonts w:ascii="Times New Roman" w:eastAsiaTheme="minorHAnsi" w:hAnsi="Times New Roman"/>
          <w:kern w:val="2"/>
          <w:sz w:val="22"/>
          <w:szCs w:val="22"/>
        </w:rPr>
        <w:t xml:space="preserve"> These authors contributed equally to this work.</w:t>
      </w:r>
    </w:p>
    <w:p w14:paraId="50C435A0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kern w:val="2"/>
          <w:sz w:val="22"/>
          <w:szCs w:val="22"/>
          <w:lang w:eastAsia="ko-KR"/>
        </w:rPr>
      </w:pPr>
    </w:p>
    <w:p w14:paraId="124A0D8D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kern w:val="2"/>
          <w:sz w:val="22"/>
          <w:szCs w:val="22"/>
        </w:rPr>
      </w:pPr>
      <w:r w:rsidRPr="007D68AF">
        <w:rPr>
          <w:rFonts w:ascii="Times New Roman" w:eastAsiaTheme="minorHAnsi" w:hAnsi="Times New Roman"/>
          <w:kern w:val="2"/>
          <w:sz w:val="22"/>
          <w:szCs w:val="22"/>
        </w:rPr>
        <w:t>*Corresponding authors:</w:t>
      </w:r>
    </w:p>
    <w:p w14:paraId="3DF68635" w14:textId="77777777" w:rsidR="0036090E" w:rsidRPr="007D68AF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kern w:val="2"/>
          <w:sz w:val="22"/>
          <w:szCs w:val="22"/>
        </w:rPr>
      </w:pPr>
      <w:r w:rsidRPr="007D68AF">
        <w:rPr>
          <w:rFonts w:ascii="Times New Roman" w:eastAsiaTheme="minorHAnsi" w:hAnsi="Times New Roman"/>
          <w:kern w:val="2"/>
          <w:sz w:val="22"/>
          <w:szCs w:val="22"/>
        </w:rPr>
        <w:t>Dr. Jong G. Ok, jgok@seoultech.ac.kr, Tel. +82-2-970-9012</w:t>
      </w:r>
      <w:bookmarkEnd w:id="3"/>
    </w:p>
    <w:p w14:paraId="09EDE6BB" w14:textId="35876AA2" w:rsidR="002B0CE2" w:rsidRPr="00CE1D1E" w:rsidRDefault="0036090E" w:rsidP="0036090E">
      <w:pPr>
        <w:widowControl w:val="0"/>
        <w:spacing w:after="0" w:line="360" w:lineRule="auto"/>
        <w:rPr>
          <w:rFonts w:ascii="Times New Roman" w:eastAsiaTheme="minorHAnsi" w:hAnsi="Times New Roman"/>
          <w:kern w:val="2"/>
          <w:sz w:val="22"/>
          <w:szCs w:val="22"/>
        </w:rPr>
      </w:pPr>
      <w:r w:rsidRPr="007D68AF">
        <w:rPr>
          <w:rFonts w:ascii="Times New Roman" w:eastAsiaTheme="minorHAnsi" w:hAnsi="Times New Roman"/>
          <w:kern w:val="2"/>
          <w:sz w:val="22"/>
          <w:szCs w:val="22"/>
        </w:rPr>
        <w:t>Dr. Hoon E. Jeong, hoonejeong@unist.ac.kr, Tel. +82-52-217-2339</w:t>
      </w:r>
    </w:p>
    <w:bookmarkEnd w:id="2"/>
    <w:p w14:paraId="62E2ADD0" w14:textId="632115C9" w:rsidR="003F3333" w:rsidRDefault="003F3333" w:rsidP="003F3333">
      <w:pPr>
        <w:widowControl w:val="0"/>
        <w:spacing w:after="0" w:line="360" w:lineRule="auto"/>
        <w:rPr>
          <w:rFonts w:ascii="Times New Roman" w:hAnsi="Times New Roman"/>
          <w:sz w:val="22"/>
          <w:szCs w:val="22"/>
          <w:lang w:eastAsia="ko-KR"/>
        </w:rPr>
      </w:pPr>
    </w:p>
    <w:p w14:paraId="074DADCB" w14:textId="77777777" w:rsidR="0036090E" w:rsidRPr="002B0CE2" w:rsidRDefault="0036090E" w:rsidP="003F3333">
      <w:pPr>
        <w:widowControl w:val="0"/>
        <w:spacing w:after="0" w:line="360" w:lineRule="auto"/>
        <w:rPr>
          <w:rFonts w:ascii="Times New Roman" w:hAnsi="Times New Roman"/>
          <w:sz w:val="22"/>
          <w:szCs w:val="22"/>
          <w:lang w:eastAsia="ko-KR"/>
        </w:rPr>
      </w:pPr>
    </w:p>
    <w:p w14:paraId="7CC0A86D" w14:textId="7A5640F8" w:rsidR="003F3333" w:rsidRPr="004C6815" w:rsidRDefault="00730250" w:rsidP="003F3333">
      <w:pPr>
        <w:widowControl w:val="0"/>
        <w:spacing w:after="0" w:line="360" w:lineRule="auto"/>
        <w:rPr>
          <w:rFonts w:ascii="Times New Roman" w:hAnsi="Times New Roman"/>
          <w:i/>
          <w:sz w:val="22"/>
          <w:szCs w:val="22"/>
          <w:lang w:eastAsia="ko-KR"/>
        </w:rPr>
      </w:pPr>
      <w:r w:rsidRPr="004C6815">
        <w:rPr>
          <w:rFonts w:ascii="Times New Roman" w:hAnsi="Times New Roman"/>
          <w:i/>
          <w:sz w:val="22"/>
          <w:szCs w:val="22"/>
          <w:lang w:eastAsia="ko-KR"/>
        </w:rPr>
        <w:t>Experimental procedure for</w:t>
      </w:r>
      <w:r w:rsidR="004C6815" w:rsidRPr="004C6815">
        <w:rPr>
          <w:rFonts w:ascii="Times New Roman" w:hAnsi="Times New Roman"/>
          <w:i/>
          <w:sz w:val="22"/>
          <w:szCs w:val="22"/>
          <w:lang w:eastAsia="ko-KR"/>
        </w:rPr>
        <w:t xml:space="preserve"> embedding metal wires in the </w:t>
      </w:r>
      <w:proofErr w:type="gramStart"/>
      <w:r w:rsidR="004C6815" w:rsidRPr="004C6815">
        <w:rPr>
          <w:rFonts w:ascii="Times New Roman" w:hAnsi="Times New Roman"/>
          <w:i/>
          <w:sz w:val="22"/>
          <w:szCs w:val="22"/>
          <w:lang w:eastAsia="ko-KR"/>
        </w:rPr>
        <w:t>microtrenches</w:t>
      </w:r>
      <w:proofErr w:type="gramEnd"/>
    </w:p>
    <w:p w14:paraId="4D6861F6" w14:textId="77777777" w:rsidR="004C6815" w:rsidRDefault="004C6815" w:rsidP="004C6815">
      <w:pPr>
        <w:widowControl w:val="0"/>
        <w:spacing w:after="0" w:line="360" w:lineRule="auto"/>
        <w:rPr>
          <w:rFonts w:ascii="Times New Roman" w:hAnsi="Times New Roman"/>
          <w:sz w:val="22"/>
          <w:szCs w:val="22"/>
          <w:lang w:eastAsia="ko-KR"/>
        </w:rPr>
      </w:pPr>
    </w:p>
    <w:p w14:paraId="67464108" w14:textId="3F1CC6DB" w:rsidR="003F3333" w:rsidRPr="00E61067" w:rsidRDefault="00891224" w:rsidP="000F07F4">
      <w:pPr>
        <w:widowControl w:val="0"/>
        <w:spacing w:after="0" w:line="360" w:lineRule="auto"/>
        <w:ind w:firstLineChars="100" w:firstLine="220"/>
        <w:rPr>
          <w:rFonts w:ascii="Times New Roman" w:hAnsi="Times New Roman"/>
          <w:sz w:val="22"/>
          <w:szCs w:val="22"/>
          <w:lang w:eastAsia="ko-KR"/>
        </w:rPr>
      </w:pPr>
      <w:r w:rsidRPr="00891224">
        <w:rPr>
          <w:rFonts w:ascii="Times New Roman" w:hAnsi="Times New Roman"/>
          <w:sz w:val="22"/>
          <w:szCs w:val="22"/>
          <w:lang w:eastAsia="ko-KR"/>
        </w:rPr>
        <w:t xml:space="preserve">The ionic metal solution (IMS) used in this study was prepared by diluting a </w:t>
      </w:r>
      <w:r w:rsidR="005A4D23" w:rsidRPr="00891224">
        <w:rPr>
          <w:rFonts w:ascii="Times New Roman" w:hAnsi="Times New Roman"/>
          <w:sz w:val="22"/>
          <w:szCs w:val="22"/>
          <w:lang w:eastAsia="ko-KR"/>
        </w:rPr>
        <w:t>TEC-CO-11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 xml:space="preserve"> ink (Ag carbonate</w:t>
      </w:r>
      <w:r w:rsidRPr="00891224">
        <w:rPr>
          <w:rFonts w:ascii="Times New Roman" w:hAnsi="Times New Roman"/>
          <w:sz w:val="22"/>
          <w:szCs w:val="22"/>
          <w:lang w:eastAsia="ko-KR"/>
        </w:rPr>
        <w:t xml:space="preserve">s and 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>carbamate</w:t>
      </w:r>
      <w:r w:rsidRPr="00891224">
        <w:rPr>
          <w:rFonts w:ascii="Times New Roman" w:hAnsi="Times New Roman"/>
          <w:sz w:val="22"/>
          <w:szCs w:val="22"/>
          <w:lang w:eastAsia="ko-KR"/>
        </w:rPr>
        <w:t>s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891224">
        <w:rPr>
          <w:rFonts w:ascii="Times New Roman" w:hAnsi="Times New Roman"/>
          <w:sz w:val="22"/>
          <w:szCs w:val="22"/>
          <w:lang w:eastAsia="ko-KR"/>
        </w:rPr>
        <w:t xml:space="preserve">mixed 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>in isopropyl alcohol (IPA)</w:t>
      </w:r>
      <w:r w:rsidR="00786CBA">
        <w:rPr>
          <w:rFonts w:ascii="Times New Roman" w:hAnsi="Times New Roman"/>
          <w:sz w:val="22"/>
          <w:szCs w:val="22"/>
          <w:lang w:eastAsia="ko-KR"/>
        </w:rPr>
        <w:t xml:space="preserve">; </w:t>
      </w:r>
      <w:r w:rsidR="00786CBA" w:rsidRPr="00891224">
        <w:rPr>
          <w:rFonts w:ascii="Times New Roman" w:hAnsi="Times New Roman"/>
          <w:sz w:val="22"/>
          <w:szCs w:val="22"/>
          <w:lang w:eastAsia="ko-KR"/>
        </w:rPr>
        <w:t>InkTec Co., Ltd.</w:t>
      </w:r>
      <w:r w:rsidRPr="00891224">
        <w:rPr>
          <w:rFonts w:ascii="Times New Roman" w:hAnsi="Times New Roman"/>
          <w:sz w:val="22"/>
          <w:szCs w:val="22"/>
          <w:lang w:eastAsia="ko-KR"/>
        </w:rPr>
        <w:t>)</w:t>
      </w:r>
      <w:r w:rsidR="005A4D23" w:rsidRPr="00891224">
        <w:rPr>
          <w:rFonts w:ascii="Times New Roman" w:hAnsi="Times New Roman"/>
          <w:sz w:val="22"/>
          <w:szCs w:val="22"/>
          <w:lang w:eastAsia="ko-KR"/>
        </w:rPr>
        <w:t xml:space="preserve"> in </w:t>
      </w:r>
      <w:r w:rsidRPr="00891224">
        <w:rPr>
          <w:rFonts w:ascii="Times New Roman" w:hAnsi="Times New Roman"/>
          <w:sz w:val="22"/>
          <w:szCs w:val="22"/>
          <w:lang w:eastAsia="ko-KR"/>
        </w:rPr>
        <w:t xml:space="preserve">more 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 xml:space="preserve">IPA at a volume ratio of 3:2 (corresponding to a volumetric </w:t>
      </w:r>
      <w:r w:rsidR="005A4D23" w:rsidRPr="00891224">
        <w:rPr>
          <w:rFonts w:ascii="Times New Roman" w:hAnsi="Times New Roman"/>
          <w:sz w:val="22"/>
          <w:szCs w:val="22"/>
          <w:lang w:eastAsia="ko-KR"/>
        </w:rPr>
        <w:t>concentration of 60%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>, unless otherwise specified</w:t>
      </w:r>
      <w:r w:rsidRPr="00891224">
        <w:rPr>
          <w:rFonts w:ascii="Times New Roman" w:hAnsi="Times New Roman"/>
          <w:sz w:val="22"/>
          <w:szCs w:val="22"/>
          <w:lang w:eastAsia="ko-KR"/>
        </w:rPr>
        <w:t>)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 xml:space="preserve">. </w:t>
      </w:r>
      <w:proofErr w:type="gramStart"/>
      <w:r w:rsidR="00137BEE" w:rsidRPr="00891224">
        <w:rPr>
          <w:rFonts w:ascii="Times New Roman" w:hAnsi="Times New Roman"/>
          <w:sz w:val="22"/>
          <w:szCs w:val="22"/>
          <w:lang w:eastAsia="ko-KR"/>
        </w:rPr>
        <w:t>A sufficient amount</w:t>
      </w:r>
      <w:proofErr w:type="gramEnd"/>
      <w:r w:rsidR="00137BEE" w:rsidRPr="00891224">
        <w:rPr>
          <w:rFonts w:ascii="Times New Roman" w:hAnsi="Times New Roman"/>
          <w:sz w:val="22"/>
          <w:szCs w:val="22"/>
          <w:lang w:eastAsia="ko-KR"/>
        </w:rPr>
        <w:t xml:space="preserve"> of the IMS was dropped onto the microtrench-patterned surface and was spin-coated (300 rpm, 30 seconds) </w:t>
      </w:r>
      <w:r w:rsidR="004E73E0" w:rsidRPr="00891224">
        <w:rPr>
          <w:rFonts w:ascii="Times New Roman" w:hAnsi="Times New Roman"/>
          <w:sz w:val="22"/>
          <w:szCs w:val="22"/>
          <w:lang w:eastAsia="ko-KR"/>
        </w:rPr>
        <w:t xml:space="preserve">to ensure </w:t>
      </w:r>
      <w:r w:rsidR="00137BEE" w:rsidRPr="00891224">
        <w:rPr>
          <w:rFonts w:ascii="Times New Roman" w:hAnsi="Times New Roman"/>
          <w:sz w:val="22"/>
          <w:szCs w:val="22"/>
          <w:lang w:eastAsia="ko-KR"/>
        </w:rPr>
        <w:t xml:space="preserve">uniform spreading. </w:t>
      </w:r>
      <w:r w:rsidR="00D16655" w:rsidRPr="00891224">
        <w:rPr>
          <w:rFonts w:ascii="Times New Roman" w:hAnsi="Times New Roman"/>
          <w:sz w:val="22"/>
          <w:szCs w:val="22"/>
          <w:lang w:eastAsia="ko-KR"/>
        </w:rPr>
        <w:t>The sample was</w:t>
      </w:r>
      <w:r w:rsidR="004E73E0" w:rsidRPr="00891224">
        <w:rPr>
          <w:rFonts w:ascii="Times New Roman" w:hAnsi="Times New Roman"/>
          <w:sz w:val="22"/>
          <w:szCs w:val="22"/>
          <w:lang w:eastAsia="ko-KR"/>
        </w:rPr>
        <w:t xml:space="preserve"> then</w:t>
      </w:r>
      <w:r w:rsidR="00D16655" w:rsidRPr="00891224">
        <w:rPr>
          <w:rFonts w:ascii="Times New Roman" w:hAnsi="Times New Roman"/>
          <w:sz w:val="22"/>
          <w:szCs w:val="22"/>
          <w:lang w:eastAsia="ko-KR"/>
        </w:rPr>
        <w:t xml:space="preserve"> </w:t>
      </w:r>
      <w:proofErr w:type="gramStart"/>
      <w:r w:rsidR="00D16655" w:rsidRPr="00891224">
        <w:rPr>
          <w:rFonts w:ascii="Times New Roman" w:hAnsi="Times New Roman"/>
          <w:sz w:val="22"/>
          <w:szCs w:val="22"/>
          <w:lang w:eastAsia="ko-KR"/>
        </w:rPr>
        <w:t>soft-baked</w:t>
      </w:r>
      <w:proofErr w:type="gramEnd"/>
      <w:r w:rsidR="00D16655" w:rsidRPr="00891224">
        <w:rPr>
          <w:rFonts w:ascii="Times New Roman" w:hAnsi="Times New Roman"/>
          <w:sz w:val="22"/>
          <w:szCs w:val="22"/>
          <w:lang w:eastAsia="ko-KR"/>
        </w:rPr>
        <w:t xml:space="preserve"> at 90 °C for </w:t>
      </w:r>
      <w:r w:rsidR="004E73E0" w:rsidRPr="00891224">
        <w:rPr>
          <w:rFonts w:ascii="Times New Roman" w:hAnsi="Times New Roman"/>
          <w:sz w:val="22"/>
          <w:szCs w:val="22"/>
          <w:lang w:eastAsia="ko-KR"/>
        </w:rPr>
        <w:t>one</w:t>
      </w:r>
      <w:r w:rsidR="00D16655" w:rsidRPr="00891224">
        <w:rPr>
          <w:rFonts w:ascii="Times New Roman" w:hAnsi="Times New Roman"/>
          <w:sz w:val="22"/>
          <w:szCs w:val="22"/>
          <w:lang w:eastAsia="ko-KR"/>
        </w:rPr>
        <w:t xml:space="preserve"> minute on a hot plate. </w:t>
      </w:r>
      <w:r w:rsidR="004E73E0" w:rsidRPr="00891224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="004B54CD" w:rsidRPr="00891224">
        <w:rPr>
          <w:rFonts w:ascii="Times New Roman" w:hAnsi="Times New Roman"/>
          <w:sz w:val="22"/>
          <w:szCs w:val="22"/>
          <w:lang w:eastAsia="ko-KR"/>
        </w:rPr>
        <w:t xml:space="preserve">doctor-blading process was applied to the </w:t>
      </w:r>
      <w:r w:rsidR="0042779A" w:rsidRPr="00891224">
        <w:rPr>
          <w:rFonts w:ascii="Times New Roman" w:hAnsi="Times New Roman"/>
          <w:sz w:val="22"/>
          <w:szCs w:val="22"/>
          <w:lang w:eastAsia="ko-KR"/>
        </w:rPr>
        <w:t xml:space="preserve">sample </w:t>
      </w:r>
      <w:r w:rsidR="004B54CD" w:rsidRPr="00891224">
        <w:rPr>
          <w:rFonts w:ascii="Times New Roman" w:hAnsi="Times New Roman"/>
          <w:sz w:val="22"/>
          <w:szCs w:val="22"/>
          <w:lang w:eastAsia="ko-KR"/>
        </w:rPr>
        <w:t xml:space="preserve">surface using a Si blade wrapped with an IPA-soaked fab wipe </w:t>
      </w:r>
      <w:r w:rsidR="00952067" w:rsidRPr="00891224">
        <w:rPr>
          <w:rFonts w:ascii="Times New Roman" w:hAnsi="Times New Roman"/>
          <w:sz w:val="22"/>
          <w:szCs w:val="22"/>
          <w:lang w:eastAsia="ko-KR"/>
        </w:rPr>
        <w:t xml:space="preserve">piece </w:t>
      </w:r>
      <w:r w:rsidR="004B54CD" w:rsidRPr="00891224">
        <w:rPr>
          <w:rFonts w:ascii="Times New Roman" w:hAnsi="Times New Roman"/>
          <w:sz w:val="22"/>
          <w:szCs w:val="22"/>
          <w:lang w:eastAsia="ko-KR"/>
        </w:rPr>
        <w:t>(IPA</w:t>
      </w:r>
      <w:r w:rsidR="004B54CD" w:rsidRPr="00CE1D1E">
        <w:rPr>
          <w:rFonts w:ascii="Times New Roman" w:hAnsi="Times New Roman"/>
          <w:sz w:val="22"/>
          <w:szCs w:val="22"/>
          <w:lang w:eastAsia="ko-KR"/>
        </w:rPr>
        <w:t xml:space="preserve"> doctor-blading)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 xml:space="preserve"> at </w:t>
      </w:r>
      <w:r w:rsidR="004E73E0" w:rsidRPr="00CE1D1E">
        <w:rPr>
          <w:rFonts w:ascii="Times New Roman" w:hAnsi="Times New Roman"/>
          <w:sz w:val="22"/>
          <w:szCs w:val="22"/>
          <w:lang w:eastAsia="ko-KR"/>
        </w:rPr>
        <w:t xml:space="preserve">a 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>contact angle between the blade and the substrate surface of ~35°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>. T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 xml:space="preserve">he typical doctor-blading speed and the normal force applied to the blade were </w:t>
      </w:r>
      <w:r w:rsidR="0042779A" w:rsidRPr="002C7C91">
        <w:rPr>
          <w:rFonts w:ascii="Times New Roman" w:hAnsi="Times New Roman"/>
          <w:sz w:val="22"/>
          <w:szCs w:val="22"/>
          <w:lang w:eastAsia="ko-KR"/>
        </w:rPr>
        <w:t>~</w:t>
      </w:r>
      <w:r w:rsidR="002C7C91" w:rsidRPr="002C7C91">
        <w:rPr>
          <w:rFonts w:ascii="Times New Roman" w:hAnsi="Times New Roman"/>
          <w:sz w:val="22"/>
          <w:szCs w:val="22"/>
          <w:lang w:eastAsia="ko-KR"/>
        </w:rPr>
        <w:t>1</w:t>
      </w:r>
      <w:r w:rsidR="0042779A" w:rsidRPr="002C7C91">
        <w:rPr>
          <w:rFonts w:ascii="Times New Roman" w:hAnsi="Times New Roman"/>
          <w:sz w:val="22"/>
          <w:szCs w:val="22"/>
          <w:lang w:eastAsia="ko-KR"/>
        </w:rPr>
        <w:t xml:space="preserve"> mm/s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 xml:space="preserve"> and ~900 gf, respectively. The doctor-blading 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 xml:space="preserve">stroke, typically 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 xml:space="preserve">made 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>in the direction across the micrograting axis, was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 xml:space="preserve"> repeated four times; each time the stroke direction was reversed so that the surface could be doctor-bladed ‘back and forth’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>,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 xml:space="preserve"> which facilitated more uniform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>IMS embedding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 xml:space="preserve"> in the trenches</w:t>
      </w:r>
      <w:r w:rsidR="0042779A" w:rsidRPr="00CE1D1E">
        <w:rPr>
          <w:rFonts w:ascii="Times New Roman" w:hAnsi="Times New Roman"/>
          <w:sz w:val="22"/>
          <w:szCs w:val="22"/>
          <w:lang w:eastAsia="ko-KR"/>
        </w:rPr>
        <w:t>.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 xml:space="preserve"> The sample was </w:t>
      </w:r>
      <w:r w:rsidR="004E73E0" w:rsidRPr="00CE1D1E">
        <w:rPr>
          <w:rFonts w:ascii="Times New Roman" w:hAnsi="Times New Roman"/>
          <w:sz w:val="22"/>
          <w:szCs w:val="22"/>
          <w:lang w:eastAsia="ko-KR"/>
        </w:rPr>
        <w:t xml:space="preserve">then </w:t>
      </w:r>
      <w:proofErr w:type="gramStart"/>
      <w:r w:rsidR="000F07F4" w:rsidRPr="00CE1D1E">
        <w:rPr>
          <w:rFonts w:ascii="Times New Roman" w:hAnsi="Times New Roman"/>
          <w:sz w:val="22"/>
          <w:szCs w:val="22"/>
          <w:lang w:eastAsia="ko-KR"/>
        </w:rPr>
        <w:t>hard-baked</w:t>
      </w:r>
      <w:proofErr w:type="gramEnd"/>
      <w:r w:rsidR="000F07F4" w:rsidRPr="00CE1D1E">
        <w:rPr>
          <w:rFonts w:ascii="Times New Roman" w:hAnsi="Times New Roman"/>
          <w:sz w:val="22"/>
          <w:szCs w:val="22"/>
          <w:lang w:eastAsia="ko-KR"/>
        </w:rPr>
        <w:t xml:space="preserve"> at 150 °C for </w:t>
      </w:r>
      <w:r w:rsidR="004E73E0" w:rsidRPr="00CE1D1E">
        <w:rPr>
          <w:rFonts w:ascii="Times New Roman" w:hAnsi="Times New Roman"/>
          <w:sz w:val="22"/>
          <w:szCs w:val="22"/>
          <w:lang w:eastAsia="ko-KR"/>
        </w:rPr>
        <w:t>five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 xml:space="preserve"> minutes on a hot 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lastRenderedPageBreak/>
        <w:t>plate. Finally, the sample surface was doctor-bladed using a Si blade wrapped with an Ag etchant (</w:t>
      </w:r>
      <w:r w:rsidR="00952067" w:rsidRPr="00CE1D1E">
        <w:rPr>
          <w:rFonts w:eastAsiaTheme="minorHAnsi"/>
          <w:sz w:val="22"/>
          <w:szCs w:val="22"/>
        </w:rPr>
        <w:t xml:space="preserve">Type A, </w:t>
      </w:r>
      <w:proofErr w:type="spellStart"/>
      <w:r w:rsidR="00952067" w:rsidRPr="00CE1D1E">
        <w:rPr>
          <w:rFonts w:eastAsiaTheme="minorHAnsi"/>
          <w:sz w:val="22"/>
          <w:szCs w:val="22"/>
        </w:rPr>
        <w:t>Transene</w:t>
      </w:r>
      <w:proofErr w:type="spellEnd"/>
      <w:r w:rsidR="00952067" w:rsidRPr="00CE1D1E">
        <w:rPr>
          <w:rFonts w:eastAsiaTheme="minorHAnsi"/>
          <w:sz w:val="22"/>
          <w:szCs w:val="22"/>
        </w:rPr>
        <w:t>)</w:t>
      </w:r>
      <w:r w:rsidR="000F07F4" w:rsidRPr="00CE1D1E">
        <w:rPr>
          <w:rFonts w:ascii="Times New Roman" w:hAnsi="Times New Roman"/>
          <w:sz w:val="22"/>
          <w:szCs w:val="22"/>
          <w:lang w:eastAsia="ko-KR"/>
        </w:rPr>
        <w:t xml:space="preserve">-soaked 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>fab wipe piece (etchant doctor-blading)</w:t>
      </w:r>
      <w:r w:rsidR="004E73E0" w:rsidRPr="00CE1D1E">
        <w:rPr>
          <w:rFonts w:ascii="Times New Roman" w:hAnsi="Times New Roman"/>
          <w:sz w:val="22"/>
          <w:szCs w:val="22"/>
          <w:lang w:eastAsia="ko-KR"/>
        </w:rPr>
        <w:t xml:space="preserve"> under conditions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 xml:space="preserve"> identical </w:t>
      </w:r>
      <w:r w:rsidR="004E73E0" w:rsidRPr="00CE1D1E">
        <w:rPr>
          <w:rFonts w:ascii="Times New Roman" w:hAnsi="Times New Roman"/>
          <w:sz w:val="22"/>
          <w:szCs w:val="22"/>
          <w:lang w:eastAsia="ko-KR"/>
        </w:rPr>
        <w:t xml:space="preserve">to those 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 xml:space="preserve">of </w:t>
      </w:r>
      <w:r w:rsidR="004E73E0" w:rsidRPr="00CE1D1E">
        <w:rPr>
          <w:rFonts w:ascii="Times New Roman" w:hAnsi="Times New Roman"/>
          <w:sz w:val="22"/>
          <w:szCs w:val="22"/>
          <w:lang w:eastAsia="ko-KR"/>
        </w:rPr>
        <w:t xml:space="preserve">the </w:t>
      </w:r>
      <w:r w:rsidR="00952067" w:rsidRPr="00CE1D1E">
        <w:rPr>
          <w:rFonts w:ascii="Times New Roman" w:hAnsi="Times New Roman"/>
          <w:sz w:val="22"/>
          <w:szCs w:val="22"/>
          <w:lang w:eastAsia="ko-KR"/>
        </w:rPr>
        <w:t xml:space="preserve">IPA </w:t>
      </w:r>
      <w:r w:rsidR="00952067" w:rsidRPr="00E61067">
        <w:rPr>
          <w:rFonts w:ascii="Times New Roman" w:hAnsi="Times New Roman"/>
          <w:sz w:val="22"/>
          <w:szCs w:val="22"/>
          <w:lang w:eastAsia="ko-KR"/>
        </w:rPr>
        <w:t>doctor-blading</w:t>
      </w:r>
      <w:r w:rsidR="004E73E0" w:rsidRPr="00E61067">
        <w:rPr>
          <w:rFonts w:ascii="Times New Roman" w:hAnsi="Times New Roman"/>
          <w:sz w:val="22"/>
          <w:szCs w:val="22"/>
          <w:lang w:eastAsia="ko-KR"/>
        </w:rPr>
        <w:t xml:space="preserve"> method</w:t>
      </w:r>
      <w:r w:rsidR="00952067" w:rsidRPr="00E61067">
        <w:rPr>
          <w:rFonts w:ascii="Times New Roman" w:hAnsi="Times New Roman"/>
          <w:sz w:val="22"/>
          <w:szCs w:val="22"/>
          <w:lang w:eastAsia="ko-KR"/>
        </w:rPr>
        <w:t>. The sample was gently rinsed with deionized water and dried by gentle nitrogen blowing.</w:t>
      </w:r>
    </w:p>
    <w:p w14:paraId="000ECFAD" w14:textId="77777777" w:rsidR="00137BEE" w:rsidRPr="00E61067" w:rsidRDefault="00137BEE" w:rsidP="00137BEE">
      <w:pPr>
        <w:widowControl w:val="0"/>
        <w:spacing w:after="0" w:line="360" w:lineRule="auto"/>
        <w:rPr>
          <w:rFonts w:ascii="Times New Roman" w:hAnsi="Times New Roman"/>
          <w:sz w:val="22"/>
          <w:szCs w:val="22"/>
          <w:lang w:eastAsia="ko-KR"/>
        </w:rPr>
      </w:pPr>
    </w:p>
    <w:sectPr w:rsidR="00137BEE" w:rsidRPr="00E61067" w:rsidSect="006C6BC1">
      <w:footerReference w:type="default" r:id="rId8"/>
      <w:pgSz w:w="11906" w:h="16838"/>
      <w:pgMar w:top="1440" w:right="1440" w:bottom="1440" w:left="1440" w:header="851" w:footer="56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753CD" w14:textId="77777777" w:rsidR="00447298" w:rsidRDefault="00447298" w:rsidP="003615FA">
      <w:r>
        <w:separator/>
      </w:r>
    </w:p>
  </w:endnote>
  <w:endnote w:type="continuationSeparator" w:id="0">
    <w:p w14:paraId="333F1B88" w14:textId="77777777" w:rsidR="00447298" w:rsidRDefault="00447298" w:rsidP="00361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-윤고딕130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태명조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명조120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"/>
        <w:sz w:val="22"/>
        <w:szCs w:val="22"/>
      </w:rPr>
      <w:id w:val="-1355257907"/>
      <w:docPartObj>
        <w:docPartGallery w:val="Page Numbers (Bottom of Page)"/>
        <w:docPartUnique/>
      </w:docPartObj>
    </w:sdtPr>
    <w:sdtContent>
      <w:sdt>
        <w:sdtPr>
          <w:rPr>
            <w:rFonts w:cs="Times"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Content>
          <w:p w14:paraId="6A56E97D" w14:textId="666B1B0C" w:rsidR="004B54CD" w:rsidRPr="003615FA" w:rsidRDefault="004B54CD" w:rsidP="003615FA">
            <w:pPr>
              <w:pStyle w:val="a4"/>
              <w:jc w:val="center"/>
              <w:rPr>
                <w:rFonts w:cs="Times"/>
                <w:sz w:val="22"/>
                <w:szCs w:val="22"/>
              </w:rPr>
            </w:pPr>
            <w:r w:rsidRPr="003615FA">
              <w:rPr>
                <w:rFonts w:cs="Times"/>
                <w:b/>
                <w:bCs/>
                <w:sz w:val="22"/>
                <w:szCs w:val="22"/>
              </w:rPr>
              <w:fldChar w:fldCharType="begin"/>
            </w:r>
            <w:r w:rsidRPr="003615FA">
              <w:rPr>
                <w:rFonts w:cs="Times"/>
                <w:b/>
                <w:bCs/>
                <w:sz w:val="22"/>
                <w:szCs w:val="22"/>
              </w:rPr>
              <w:instrText>PAGE</w:instrText>
            </w:r>
            <w:r w:rsidRPr="003615FA">
              <w:rPr>
                <w:rFonts w:cs="Times"/>
                <w:b/>
                <w:bCs/>
                <w:sz w:val="22"/>
                <w:szCs w:val="22"/>
              </w:rPr>
              <w:fldChar w:fldCharType="separate"/>
            </w:r>
            <w:r w:rsidR="00771969">
              <w:rPr>
                <w:rFonts w:cs="Times"/>
                <w:b/>
                <w:bCs/>
                <w:noProof/>
                <w:sz w:val="22"/>
                <w:szCs w:val="22"/>
              </w:rPr>
              <w:t>1</w:t>
            </w:r>
            <w:r w:rsidRPr="003615FA">
              <w:rPr>
                <w:rFonts w:cs="Times"/>
                <w:b/>
                <w:bCs/>
                <w:sz w:val="22"/>
                <w:szCs w:val="22"/>
              </w:rPr>
              <w:fldChar w:fldCharType="end"/>
            </w:r>
            <w:r w:rsidRPr="003615FA">
              <w:rPr>
                <w:rFonts w:cs="Times"/>
                <w:sz w:val="22"/>
                <w:szCs w:val="22"/>
                <w:lang w:val="ko-KR"/>
              </w:rPr>
              <w:t xml:space="preserve"> / </w:t>
            </w:r>
            <w:r w:rsidRPr="003615FA">
              <w:rPr>
                <w:rFonts w:cs="Times"/>
                <w:bCs/>
                <w:sz w:val="22"/>
                <w:szCs w:val="22"/>
              </w:rPr>
              <w:fldChar w:fldCharType="begin"/>
            </w:r>
            <w:r w:rsidRPr="003615FA">
              <w:rPr>
                <w:rFonts w:cs="Times"/>
                <w:bCs/>
                <w:sz w:val="22"/>
                <w:szCs w:val="22"/>
              </w:rPr>
              <w:instrText>NUMPAGES</w:instrText>
            </w:r>
            <w:r w:rsidRPr="003615FA">
              <w:rPr>
                <w:rFonts w:cs="Times"/>
                <w:bCs/>
                <w:sz w:val="22"/>
                <w:szCs w:val="22"/>
              </w:rPr>
              <w:fldChar w:fldCharType="separate"/>
            </w:r>
            <w:r w:rsidR="00771969">
              <w:rPr>
                <w:rFonts w:cs="Times"/>
                <w:bCs/>
                <w:noProof/>
                <w:sz w:val="22"/>
                <w:szCs w:val="22"/>
              </w:rPr>
              <w:t>9</w:t>
            </w:r>
            <w:r w:rsidRPr="003615FA">
              <w:rPr>
                <w:rFonts w:cs="Times"/>
                <w:bCs/>
                <w:sz w:val="22"/>
                <w:szCs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FB5A3" w14:textId="77777777" w:rsidR="00447298" w:rsidRDefault="00447298" w:rsidP="003615FA">
      <w:r>
        <w:separator/>
      </w:r>
    </w:p>
  </w:footnote>
  <w:footnote w:type="continuationSeparator" w:id="0">
    <w:p w14:paraId="26DD7BA0" w14:textId="77777777" w:rsidR="00447298" w:rsidRDefault="00447298" w:rsidP="00361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9103C"/>
    <w:multiLevelType w:val="hybridMultilevel"/>
    <w:tmpl w:val="A9F6B0EA"/>
    <w:lvl w:ilvl="0" w:tplc="D9BA3A22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B21EC"/>
    <w:multiLevelType w:val="multilevel"/>
    <w:tmpl w:val="D9B69CC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3" w15:restartNumberingAfterBreak="0">
    <w:nsid w:val="1EC76FA9"/>
    <w:multiLevelType w:val="hybridMultilevel"/>
    <w:tmpl w:val="59B86F92"/>
    <w:lvl w:ilvl="0" w:tplc="60C277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2830DDD"/>
    <w:multiLevelType w:val="hybridMultilevel"/>
    <w:tmpl w:val="60204048"/>
    <w:lvl w:ilvl="0" w:tplc="9A2297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2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3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4" w15:restartNumberingAfterBreak="0">
    <w:nsid w:val="7F734239"/>
    <w:multiLevelType w:val="hybridMultilevel"/>
    <w:tmpl w:val="57BADD38"/>
    <w:lvl w:ilvl="0" w:tplc="42D2C5EA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171988387">
    <w:abstractNumId w:val="14"/>
  </w:num>
  <w:num w:numId="2" w16cid:durableId="359093243">
    <w:abstractNumId w:val="12"/>
  </w:num>
  <w:num w:numId="3" w16cid:durableId="1554193376">
    <w:abstractNumId w:val="10"/>
  </w:num>
  <w:num w:numId="4" w16cid:durableId="106001111">
    <w:abstractNumId w:val="13"/>
  </w:num>
  <w:num w:numId="5" w16cid:durableId="815299446">
    <w:abstractNumId w:val="11"/>
  </w:num>
  <w:num w:numId="6" w16cid:durableId="197739329">
    <w:abstractNumId w:val="9"/>
  </w:num>
  <w:num w:numId="7" w16cid:durableId="2139495890">
    <w:abstractNumId w:val="7"/>
  </w:num>
  <w:num w:numId="8" w16cid:durableId="333269193">
    <w:abstractNumId w:val="6"/>
  </w:num>
  <w:num w:numId="9" w16cid:durableId="763309167">
    <w:abstractNumId w:val="4"/>
  </w:num>
  <w:num w:numId="10" w16cid:durableId="1060252519">
    <w:abstractNumId w:val="1"/>
  </w:num>
  <w:num w:numId="11" w16cid:durableId="2129008091">
    <w:abstractNumId w:val="5"/>
  </w:num>
  <w:num w:numId="12" w16cid:durableId="850216696">
    <w:abstractNumId w:val="2"/>
  </w:num>
  <w:num w:numId="13" w16cid:durableId="834566517">
    <w:abstractNumId w:val="8"/>
  </w:num>
  <w:num w:numId="14" w16cid:durableId="1841506375">
    <w:abstractNumId w:val="3"/>
  </w:num>
  <w:num w:numId="15" w16cid:durableId="1292789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/ENLayout&gt;"/>
    <w:docVar w:name="EN.Libraries" w:val="&lt;Libraries&gt;&lt;/Libraries&gt;"/>
  </w:docVars>
  <w:rsids>
    <w:rsidRoot w:val="000838D7"/>
    <w:rsid w:val="000218B9"/>
    <w:rsid w:val="00033289"/>
    <w:rsid w:val="00040369"/>
    <w:rsid w:val="00040868"/>
    <w:rsid w:val="00047FAA"/>
    <w:rsid w:val="0006477A"/>
    <w:rsid w:val="0007782B"/>
    <w:rsid w:val="0008069F"/>
    <w:rsid w:val="000838D7"/>
    <w:rsid w:val="0008653D"/>
    <w:rsid w:val="00095289"/>
    <w:rsid w:val="000972B8"/>
    <w:rsid w:val="000A1E49"/>
    <w:rsid w:val="000A4279"/>
    <w:rsid w:val="000A7613"/>
    <w:rsid w:val="000B241B"/>
    <w:rsid w:val="000C0894"/>
    <w:rsid w:val="000C29C1"/>
    <w:rsid w:val="000C3036"/>
    <w:rsid w:val="000C518C"/>
    <w:rsid w:val="000D2D6E"/>
    <w:rsid w:val="000F07F4"/>
    <w:rsid w:val="001031B5"/>
    <w:rsid w:val="001100AF"/>
    <w:rsid w:val="001102D2"/>
    <w:rsid w:val="0011246E"/>
    <w:rsid w:val="001213B5"/>
    <w:rsid w:val="00126A84"/>
    <w:rsid w:val="001328E8"/>
    <w:rsid w:val="001378A7"/>
    <w:rsid w:val="00137BEE"/>
    <w:rsid w:val="00143ABF"/>
    <w:rsid w:val="00157804"/>
    <w:rsid w:val="001632BD"/>
    <w:rsid w:val="00164041"/>
    <w:rsid w:val="00164634"/>
    <w:rsid w:val="001A1168"/>
    <w:rsid w:val="001B250C"/>
    <w:rsid w:val="001B2848"/>
    <w:rsid w:val="001B3BC7"/>
    <w:rsid w:val="001B794E"/>
    <w:rsid w:val="001D42E4"/>
    <w:rsid w:val="001E1308"/>
    <w:rsid w:val="001E41D1"/>
    <w:rsid w:val="00216ED5"/>
    <w:rsid w:val="00226C74"/>
    <w:rsid w:val="00231336"/>
    <w:rsid w:val="002358AE"/>
    <w:rsid w:val="00244205"/>
    <w:rsid w:val="0024449B"/>
    <w:rsid w:val="00245AAE"/>
    <w:rsid w:val="00251C6F"/>
    <w:rsid w:val="0026007E"/>
    <w:rsid w:val="00266930"/>
    <w:rsid w:val="002673B4"/>
    <w:rsid w:val="00270190"/>
    <w:rsid w:val="00293D0A"/>
    <w:rsid w:val="002B0CE2"/>
    <w:rsid w:val="002C3EAB"/>
    <w:rsid w:val="002C7C91"/>
    <w:rsid w:val="002D401F"/>
    <w:rsid w:val="002E5DE9"/>
    <w:rsid w:val="002F4604"/>
    <w:rsid w:val="00312F88"/>
    <w:rsid w:val="003137B4"/>
    <w:rsid w:val="00327380"/>
    <w:rsid w:val="00333950"/>
    <w:rsid w:val="00342A68"/>
    <w:rsid w:val="003512EA"/>
    <w:rsid w:val="003573A0"/>
    <w:rsid w:val="0036090E"/>
    <w:rsid w:val="003615FA"/>
    <w:rsid w:val="003653E8"/>
    <w:rsid w:val="00366D52"/>
    <w:rsid w:val="00367BE2"/>
    <w:rsid w:val="00372DF2"/>
    <w:rsid w:val="003730FE"/>
    <w:rsid w:val="003734BD"/>
    <w:rsid w:val="00375C8C"/>
    <w:rsid w:val="00382FCA"/>
    <w:rsid w:val="003A06A9"/>
    <w:rsid w:val="003A2CF6"/>
    <w:rsid w:val="003A40E5"/>
    <w:rsid w:val="003A6A19"/>
    <w:rsid w:val="003B4884"/>
    <w:rsid w:val="003C06C6"/>
    <w:rsid w:val="003C12A9"/>
    <w:rsid w:val="003C6F3D"/>
    <w:rsid w:val="003D02B2"/>
    <w:rsid w:val="003D21E7"/>
    <w:rsid w:val="003D6ABF"/>
    <w:rsid w:val="003E3E8F"/>
    <w:rsid w:val="003F3333"/>
    <w:rsid w:val="003F6396"/>
    <w:rsid w:val="004037E7"/>
    <w:rsid w:val="004047F7"/>
    <w:rsid w:val="00423F67"/>
    <w:rsid w:val="0042779A"/>
    <w:rsid w:val="004350D1"/>
    <w:rsid w:val="00436366"/>
    <w:rsid w:val="00447298"/>
    <w:rsid w:val="00454746"/>
    <w:rsid w:val="004560C8"/>
    <w:rsid w:val="00461FD9"/>
    <w:rsid w:val="004639B5"/>
    <w:rsid w:val="0047546A"/>
    <w:rsid w:val="004837D2"/>
    <w:rsid w:val="004857A3"/>
    <w:rsid w:val="00487D88"/>
    <w:rsid w:val="004B54CD"/>
    <w:rsid w:val="004C2F9A"/>
    <w:rsid w:val="004C55E5"/>
    <w:rsid w:val="004C6815"/>
    <w:rsid w:val="004D1E48"/>
    <w:rsid w:val="004E73E0"/>
    <w:rsid w:val="004F3F0B"/>
    <w:rsid w:val="0050600E"/>
    <w:rsid w:val="005131B1"/>
    <w:rsid w:val="0052040C"/>
    <w:rsid w:val="00525A85"/>
    <w:rsid w:val="0053014C"/>
    <w:rsid w:val="0053140A"/>
    <w:rsid w:val="00544031"/>
    <w:rsid w:val="005448E9"/>
    <w:rsid w:val="005449E6"/>
    <w:rsid w:val="00554AFB"/>
    <w:rsid w:val="00561AA4"/>
    <w:rsid w:val="00567BE5"/>
    <w:rsid w:val="005733FD"/>
    <w:rsid w:val="00583772"/>
    <w:rsid w:val="005867B1"/>
    <w:rsid w:val="005A4D23"/>
    <w:rsid w:val="005A590E"/>
    <w:rsid w:val="005C047B"/>
    <w:rsid w:val="005C3D95"/>
    <w:rsid w:val="005C7603"/>
    <w:rsid w:val="005D25BE"/>
    <w:rsid w:val="005F0CB9"/>
    <w:rsid w:val="005F435B"/>
    <w:rsid w:val="005F4D47"/>
    <w:rsid w:val="005F51A5"/>
    <w:rsid w:val="005F5C32"/>
    <w:rsid w:val="00600573"/>
    <w:rsid w:val="00604098"/>
    <w:rsid w:val="00634323"/>
    <w:rsid w:val="0064067F"/>
    <w:rsid w:val="00643331"/>
    <w:rsid w:val="0065364D"/>
    <w:rsid w:val="0065654B"/>
    <w:rsid w:val="00656E1F"/>
    <w:rsid w:val="00674A5C"/>
    <w:rsid w:val="00680B46"/>
    <w:rsid w:val="006827A4"/>
    <w:rsid w:val="00686BED"/>
    <w:rsid w:val="00693F5E"/>
    <w:rsid w:val="006A3041"/>
    <w:rsid w:val="006A3652"/>
    <w:rsid w:val="006A48D4"/>
    <w:rsid w:val="006A72F3"/>
    <w:rsid w:val="006A77F2"/>
    <w:rsid w:val="006B3D3C"/>
    <w:rsid w:val="006C5E57"/>
    <w:rsid w:val="006C6509"/>
    <w:rsid w:val="006C6BC1"/>
    <w:rsid w:val="006D151A"/>
    <w:rsid w:val="006E0C14"/>
    <w:rsid w:val="006E1CFE"/>
    <w:rsid w:val="006E6815"/>
    <w:rsid w:val="006F1EAB"/>
    <w:rsid w:val="006F63B4"/>
    <w:rsid w:val="00701B5F"/>
    <w:rsid w:val="0070703B"/>
    <w:rsid w:val="00716256"/>
    <w:rsid w:val="00717C13"/>
    <w:rsid w:val="007208A9"/>
    <w:rsid w:val="00720B00"/>
    <w:rsid w:val="00730250"/>
    <w:rsid w:val="00736362"/>
    <w:rsid w:val="00746508"/>
    <w:rsid w:val="007509E7"/>
    <w:rsid w:val="00755F58"/>
    <w:rsid w:val="00756AD1"/>
    <w:rsid w:val="007620FF"/>
    <w:rsid w:val="007677EF"/>
    <w:rsid w:val="00770365"/>
    <w:rsid w:val="00771969"/>
    <w:rsid w:val="00771CFB"/>
    <w:rsid w:val="00784813"/>
    <w:rsid w:val="00786CBA"/>
    <w:rsid w:val="007963F3"/>
    <w:rsid w:val="0079670F"/>
    <w:rsid w:val="00797523"/>
    <w:rsid w:val="007A6D72"/>
    <w:rsid w:val="007B18D1"/>
    <w:rsid w:val="007B23F0"/>
    <w:rsid w:val="007B2438"/>
    <w:rsid w:val="007B6FFB"/>
    <w:rsid w:val="007B72DA"/>
    <w:rsid w:val="007D5599"/>
    <w:rsid w:val="007D6631"/>
    <w:rsid w:val="007E55A9"/>
    <w:rsid w:val="007E6A6D"/>
    <w:rsid w:val="007E6AA4"/>
    <w:rsid w:val="007F69EF"/>
    <w:rsid w:val="00807EB5"/>
    <w:rsid w:val="00811EDA"/>
    <w:rsid w:val="00820DF0"/>
    <w:rsid w:val="0082417B"/>
    <w:rsid w:val="00834B81"/>
    <w:rsid w:val="00835284"/>
    <w:rsid w:val="008461C0"/>
    <w:rsid w:val="00851751"/>
    <w:rsid w:val="00852AE7"/>
    <w:rsid w:val="00870881"/>
    <w:rsid w:val="00871FD4"/>
    <w:rsid w:val="00877814"/>
    <w:rsid w:val="00890A0B"/>
    <w:rsid w:val="00891224"/>
    <w:rsid w:val="008A0157"/>
    <w:rsid w:val="008A7A8B"/>
    <w:rsid w:val="008B245B"/>
    <w:rsid w:val="008C15B8"/>
    <w:rsid w:val="008C4C84"/>
    <w:rsid w:val="008D04B4"/>
    <w:rsid w:val="008E304B"/>
    <w:rsid w:val="008E3DE8"/>
    <w:rsid w:val="008E6980"/>
    <w:rsid w:val="008F090D"/>
    <w:rsid w:val="008F6721"/>
    <w:rsid w:val="00902951"/>
    <w:rsid w:val="0090321B"/>
    <w:rsid w:val="0090616C"/>
    <w:rsid w:val="00916D3E"/>
    <w:rsid w:val="00917199"/>
    <w:rsid w:val="00922D64"/>
    <w:rsid w:val="00922E09"/>
    <w:rsid w:val="009355DA"/>
    <w:rsid w:val="00946B42"/>
    <w:rsid w:val="009510D6"/>
    <w:rsid w:val="00952067"/>
    <w:rsid w:val="0096058E"/>
    <w:rsid w:val="009628F3"/>
    <w:rsid w:val="00966DCA"/>
    <w:rsid w:val="00975860"/>
    <w:rsid w:val="0099114D"/>
    <w:rsid w:val="00997264"/>
    <w:rsid w:val="00997B40"/>
    <w:rsid w:val="009A20CA"/>
    <w:rsid w:val="009A5EC7"/>
    <w:rsid w:val="009B590A"/>
    <w:rsid w:val="009D52D5"/>
    <w:rsid w:val="009E5480"/>
    <w:rsid w:val="00A122A5"/>
    <w:rsid w:val="00A228AB"/>
    <w:rsid w:val="00A23BAE"/>
    <w:rsid w:val="00A276DA"/>
    <w:rsid w:val="00A30769"/>
    <w:rsid w:val="00A30ACA"/>
    <w:rsid w:val="00A34856"/>
    <w:rsid w:val="00A43E18"/>
    <w:rsid w:val="00A453DC"/>
    <w:rsid w:val="00A50777"/>
    <w:rsid w:val="00A51D84"/>
    <w:rsid w:val="00A64B26"/>
    <w:rsid w:val="00A654D1"/>
    <w:rsid w:val="00A67796"/>
    <w:rsid w:val="00A85426"/>
    <w:rsid w:val="00A908D6"/>
    <w:rsid w:val="00AA429D"/>
    <w:rsid w:val="00AC15EE"/>
    <w:rsid w:val="00AC7162"/>
    <w:rsid w:val="00AD10F0"/>
    <w:rsid w:val="00AD7D50"/>
    <w:rsid w:val="00AE767F"/>
    <w:rsid w:val="00AE7AAC"/>
    <w:rsid w:val="00AF2D5B"/>
    <w:rsid w:val="00B00A1A"/>
    <w:rsid w:val="00B226EA"/>
    <w:rsid w:val="00B3022D"/>
    <w:rsid w:val="00B32BF9"/>
    <w:rsid w:val="00B42EFE"/>
    <w:rsid w:val="00B640FA"/>
    <w:rsid w:val="00B64560"/>
    <w:rsid w:val="00B87964"/>
    <w:rsid w:val="00B91727"/>
    <w:rsid w:val="00B92425"/>
    <w:rsid w:val="00BA5302"/>
    <w:rsid w:val="00BA5B36"/>
    <w:rsid w:val="00BB67A9"/>
    <w:rsid w:val="00BB7816"/>
    <w:rsid w:val="00BC3C98"/>
    <w:rsid w:val="00BC5182"/>
    <w:rsid w:val="00BC70DF"/>
    <w:rsid w:val="00BD689F"/>
    <w:rsid w:val="00BE2387"/>
    <w:rsid w:val="00BE50A6"/>
    <w:rsid w:val="00BF3C0C"/>
    <w:rsid w:val="00C000D8"/>
    <w:rsid w:val="00C05ABA"/>
    <w:rsid w:val="00C14A40"/>
    <w:rsid w:val="00C20B8E"/>
    <w:rsid w:val="00C35432"/>
    <w:rsid w:val="00C35E73"/>
    <w:rsid w:val="00C51E5E"/>
    <w:rsid w:val="00C64BD1"/>
    <w:rsid w:val="00C672FB"/>
    <w:rsid w:val="00C719E0"/>
    <w:rsid w:val="00C76EF7"/>
    <w:rsid w:val="00C77A53"/>
    <w:rsid w:val="00C77F00"/>
    <w:rsid w:val="00C83F80"/>
    <w:rsid w:val="00C931DC"/>
    <w:rsid w:val="00CB58C2"/>
    <w:rsid w:val="00CC5C2C"/>
    <w:rsid w:val="00CD46A3"/>
    <w:rsid w:val="00CD4AFF"/>
    <w:rsid w:val="00CD63E9"/>
    <w:rsid w:val="00CD6921"/>
    <w:rsid w:val="00CE1D1E"/>
    <w:rsid w:val="00CE388E"/>
    <w:rsid w:val="00CE6BD3"/>
    <w:rsid w:val="00CF798E"/>
    <w:rsid w:val="00D0208C"/>
    <w:rsid w:val="00D0341C"/>
    <w:rsid w:val="00D06502"/>
    <w:rsid w:val="00D13D0B"/>
    <w:rsid w:val="00D16655"/>
    <w:rsid w:val="00D17C94"/>
    <w:rsid w:val="00D21E22"/>
    <w:rsid w:val="00D328EB"/>
    <w:rsid w:val="00D35C78"/>
    <w:rsid w:val="00D37B65"/>
    <w:rsid w:val="00D53D0E"/>
    <w:rsid w:val="00D60002"/>
    <w:rsid w:val="00D62896"/>
    <w:rsid w:val="00D651AB"/>
    <w:rsid w:val="00D77AE6"/>
    <w:rsid w:val="00D810FA"/>
    <w:rsid w:val="00D8310C"/>
    <w:rsid w:val="00D84B83"/>
    <w:rsid w:val="00D85384"/>
    <w:rsid w:val="00D85F1D"/>
    <w:rsid w:val="00DA46CC"/>
    <w:rsid w:val="00DA60A1"/>
    <w:rsid w:val="00DB62EB"/>
    <w:rsid w:val="00DB7FFE"/>
    <w:rsid w:val="00DE0B26"/>
    <w:rsid w:val="00DF1BDC"/>
    <w:rsid w:val="00E00938"/>
    <w:rsid w:val="00E00CA2"/>
    <w:rsid w:val="00E01976"/>
    <w:rsid w:val="00E06D84"/>
    <w:rsid w:val="00E0781C"/>
    <w:rsid w:val="00E413A2"/>
    <w:rsid w:val="00E46126"/>
    <w:rsid w:val="00E464DD"/>
    <w:rsid w:val="00E54CD0"/>
    <w:rsid w:val="00E61067"/>
    <w:rsid w:val="00E64689"/>
    <w:rsid w:val="00E64B58"/>
    <w:rsid w:val="00E67B89"/>
    <w:rsid w:val="00E730B9"/>
    <w:rsid w:val="00E74698"/>
    <w:rsid w:val="00E80042"/>
    <w:rsid w:val="00EA2229"/>
    <w:rsid w:val="00EB4712"/>
    <w:rsid w:val="00EC506B"/>
    <w:rsid w:val="00EF1C24"/>
    <w:rsid w:val="00EF421C"/>
    <w:rsid w:val="00F05273"/>
    <w:rsid w:val="00F12260"/>
    <w:rsid w:val="00F1429B"/>
    <w:rsid w:val="00F2577D"/>
    <w:rsid w:val="00F359EE"/>
    <w:rsid w:val="00F37E0F"/>
    <w:rsid w:val="00F4400B"/>
    <w:rsid w:val="00F45282"/>
    <w:rsid w:val="00F54083"/>
    <w:rsid w:val="00F7060C"/>
    <w:rsid w:val="00F75318"/>
    <w:rsid w:val="00F90F72"/>
    <w:rsid w:val="00F961D3"/>
    <w:rsid w:val="00FA564F"/>
    <w:rsid w:val="00FA76A8"/>
    <w:rsid w:val="00FB1A14"/>
    <w:rsid w:val="00FB71D3"/>
    <w:rsid w:val="00FD3592"/>
    <w:rsid w:val="00FD38D6"/>
    <w:rsid w:val="00FD6787"/>
    <w:rsid w:val="00FD7A4F"/>
    <w:rsid w:val="00FE6A00"/>
    <w:rsid w:val="00FF172A"/>
    <w:rsid w:val="00FF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5D4514"/>
  <w14:defaultImageDpi w14:val="32767"/>
  <w15:docId w15:val="{6A44410A-FD6A-41E3-A0E4-B5E226B3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88E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8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38D7"/>
    <w:rPr>
      <w:rFonts w:ascii="Times New Roman" w:eastAsia="Times New Roman" w:hAnsi="Times New Roman" w:cs="Times New Roman"/>
      <w:kern w:val="0"/>
      <w:szCs w:val="20"/>
    </w:rPr>
  </w:style>
  <w:style w:type="paragraph" w:styleId="a4">
    <w:name w:val="footer"/>
    <w:basedOn w:val="a"/>
    <w:link w:val="Char0"/>
    <w:uiPriority w:val="99"/>
    <w:rsid w:val="00CE388E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0838D7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5">
    <w:name w:val="한글이름"/>
    <w:basedOn w:val="a"/>
    <w:rsid w:val="000838D7"/>
    <w:pPr>
      <w:shd w:val="clear" w:color="auto" w:fill="FFFFFF"/>
      <w:snapToGrid w:val="0"/>
      <w:spacing w:line="384" w:lineRule="auto"/>
      <w:jc w:val="center"/>
    </w:pPr>
    <w:rPr>
      <w:rFonts w:ascii="-윤고딕130" w:eastAsia="굴림" w:hAnsi="굴림" w:cs="굴림"/>
      <w:color w:val="000000"/>
      <w:w w:val="90"/>
      <w:sz w:val="21"/>
      <w:szCs w:val="21"/>
    </w:rPr>
  </w:style>
  <w:style w:type="paragraph" w:customStyle="1" w:styleId="a6">
    <w:name w:val="한글제목"/>
    <w:basedOn w:val="a"/>
    <w:rsid w:val="000838D7"/>
    <w:pPr>
      <w:shd w:val="clear" w:color="auto" w:fill="FFFFFF"/>
      <w:snapToGrid w:val="0"/>
      <w:spacing w:line="480" w:lineRule="auto"/>
      <w:jc w:val="center"/>
    </w:pPr>
    <w:rPr>
      <w:rFonts w:ascii="HY태명조" w:eastAsia="굴림" w:hAnsi="굴림" w:cs="굴림"/>
      <w:color w:val="000000"/>
      <w:sz w:val="32"/>
      <w:szCs w:val="32"/>
    </w:rPr>
  </w:style>
  <w:style w:type="paragraph" w:customStyle="1" w:styleId="a7">
    <w:name w:val="영문이름"/>
    <w:basedOn w:val="a"/>
    <w:rsid w:val="000838D7"/>
    <w:pPr>
      <w:shd w:val="clear" w:color="auto" w:fill="FFFFFF"/>
      <w:snapToGrid w:val="0"/>
      <w:spacing w:line="384" w:lineRule="auto"/>
      <w:jc w:val="center"/>
    </w:pPr>
    <w:rPr>
      <w:rFonts w:ascii="한양신명조" w:eastAsia="굴림" w:hAnsi="굴림" w:cs="굴림"/>
      <w:color w:val="000000"/>
    </w:rPr>
  </w:style>
  <w:style w:type="paragraph" w:customStyle="1" w:styleId="a8">
    <w:name w:val="*"/>
    <w:basedOn w:val="a"/>
    <w:rsid w:val="000838D7"/>
    <w:pPr>
      <w:shd w:val="clear" w:color="auto" w:fill="FFFFFF"/>
      <w:tabs>
        <w:tab w:val="left" w:pos="500"/>
      </w:tabs>
      <w:snapToGrid w:val="0"/>
      <w:spacing w:line="360" w:lineRule="auto"/>
      <w:jc w:val="left"/>
    </w:pPr>
    <w:rPr>
      <w:rFonts w:ascii="-윤명조120" w:eastAsia="굴림" w:hAnsi="굴림" w:cs="굴림"/>
      <w:color w:val="000000"/>
      <w:sz w:val="14"/>
      <w:szCs w:val="14"/>
    </w:rPr>
  </w:style>
  <w:style w:type="paragraph" w:styleId="a9">
    <w:name w:val="No Spacing"/>
    <w:uiPriority w:val="1"/>
    <w:qFormat/>
    <w:rsid w:val="000838D7"/>
    <w:pPr>
      <w:widowControl w:val="0"/>
      <w:wordWrap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Cs w:val="20"/>
    </w:rPr>
  </w:style>
  <w:style w:type="paragraph" w:styleId="aa">
    <w:name w:val="caption"/>
    <w:basedOn w:val="a"/>
    <w:next w:val="a"/>
    <w:uiPriority w:val="35"/>
    <w:unhideWhenUsed/>
    <w:qFormat/>
    <w:rsid w:val="009B590A"/>
    <w:rPr>
      <w:bCs/>
    </w:rPr>
  </w:style>
  <w:style w:type="character" w:styleId="ab">
    <w:name w:val="annotation reference"/>
    <w:basedOn w:val="a0"/>
    <w:uiPriority w:val="99"/>
    <w:semiHidden/>
    <w:unhideWhenUsed/>
    <w:rsid w:val="000838D7"/>
    <w:rPr>
      <w:sz w:val="18"/>
      <w:szCs w:val="18"/>
    </w:rPr>
  </w:style>
  <w:style w:type="paragraph" w:styleId="ac">
    <w:name w:val="annotation text"/>
    <w:basedOn w:val="a"/>
    <w:link w:val="Char1"/>
    <w:uiPriority w:val="99"/>
    <w:unhideWhenUsed/>
    <w:rsid w:val="000838D7"/>
    <w:pPr>
      <w:jc w:val="left"/>
    </w:pPr>
  </w:style>
  <w:style w:type="character" w:customStyle="1" w:styleId="Char1">
    <w:name w:val="메모 텍스트 Char"/>
    <w:basedOn w:val="a0"/>
    <w:link w:val="ac"/>
    <w:uiPriority w:val="99"/>
    <w:rsid w:val="000838D7"/>
    <w:rPr>
      <w:rFonts w:ascii="Times New Roman" w:eastAsia="Times New Roman" w:hAnsi="Times New Roman" w:cs="Times New Roman"/>
      <w:kern w:val="0"/>
      <w:szCs w:val="20"/>
    </w:rPr>
  </w:style>
  <w:style w:type="paragraph" w:styleId="ad">
    <w:name w:val="annotation subject"/>
    <w:basedOn w:val="ac"/>
    <w:next w:val="ac"/>
    <w:link w:val="Char2"/>
    <w:uiPriority w:val="99"/>
    <w:semiHidden/>
    <w:unhideWhenUsed/>
    <w:rsid w:val="000838D7"/>
    <w:rPr>
      <w:b/>
      <w:bCs/>
    </w:rPr>
  </w:style>
  <w:style w:type="character" w:customStyle="1" w:styleId="Char2">
    <w:name w:val="메모 주제 Char"/>
    <w:basedOn w:val="Char1"/>
    <w:link w:val="ad"/>
    <w:uiPriority w:val="99"/>
    <w:semiHidden/>
    <w:rsid w:val="000838D7"/>
    <w:rPr>
      <w:rFonts w:ascii="Times New Roman" w:eastAsia="Times New Roman" w:hAnsi="Times New Roman" w:cs="Times New Roman"/>
      <w:b/>
      <w:bCs/>
      <w:kern w:val="0"/>
      <w:szCs w:val="20"/>
    </w:rPr>
  </w:style>
  <w:style w:type="paragraph" w:styleId="ae">
    <w:name w:val="Balloon Text"/>
    <w:basedOn w:val="a"/>
    <w:link w:val="Char3"/>
    <w:uiPriority w:val="99"/>
    <w:semiHidden/>
    <w:rsid w:val="00CE388E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e"/>
    <w:uiPriority w:val="99"/>
    <w:semiHidden/>
    <w:rsid w:val="000838D7"/>
    <w:rPr>
      <w:rFonts w:ascii="Tahoma" w:hAnsi="Tahoma" w:cs="Tahoma"/>
      <w:kern w:val="0"/>
      <w:sz w:val="16"/>
      <w:szCs w:val="16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838D7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838D7"/>
    <w:rPr>
      <w:rFonts w:ascii="Times New Roman" w:hAnsi="Times New Roman" w:cs="Times New Roman"/>
      <w:noProof/>
      <w:kern w:val="0"/>
      <w:sz w:val="22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0838D7"/>
    <w:pPr>
      <w:spacing w:line="240" w:lineRule="atLeast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0838D7"/>
    <w:rPr>
      <w:rFonts w:ascii="Times New Roman" w:hAnsi="Times New Roman" w:cs="Times New Roman"/>
      <w:noProof/>
      <w:kern w:val="0"/>
      <w:sz w:val="22"/>
      <w:szCs w:val="20"/>
      <w:lang w:eastAsia="en-US"/>
    </w:rPr>
  </w:style>
  <w:style w:type="paragraph" w:styleId="af">
    <w:name w:val="Normal (Web)"/>
    <w:basedOn w:val="a"/>
    <w:uiPriority w:val="99"/>
    <w:semiHidden/>
    <w:unhideWhenUsed/>
    <w:rsid w:val="000838D7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</w:rPr>
  </w:style>
  <w:style w:type="paragraph" w:styleId="af0">
    <w:name w:val="List Paragraph"/>
    <w:basedOn w:val="a"/>
    <w:uiPriority w:val="34"/>
    <w:qFormat/>
    <w:rsid w:val="000838D7"/>
    <w:pPr>
      <w:ind w:leftChars="400" w:left="800"/>
    </w:pPr>
  </w:style>
  <w:style w:type="character" w:styleId="af1">
    <w:name w:val="Hyperlink"/>
    <w:uiPriority w:val="99"/>
    <w:rsid w:val="00CE388E"/>
    <w:rPr>
      <w:color w:val="0000FF"/>
      <w:u w:val="single"/>
    </w:rPr>
  </w:style>
  <w:style w:type="character" w:styleId="af2">
    <w:name w:val="FollowedHyperlink"/>
    <w:rsid w:val="00CE388E"/>
    <w:rPr>
      <w:color w:val="800080"/>
      <w:u w:val="single"/>
    </w:rPr>
  </w:style>
  <w:style w:type="paragraph" w:styleId="af3">
    <w:name w:val="Body Text"/>
    <w:basedOn w:val="a"/>
    <w:link w:val="Char4"/>
    <w:rsid w:val="00CE388E"/>
    <w:pPr>
      <w:jc w:val="center"/>
    </w:pPr>
    <w:rPr>
      <w:b/>
      <w:sz w:val="40"/>
    </w:rPr>
  </w:style>
  <w:style w:type="character" w:customStyle="1" w:styleId="Char4">
    <w:name w:val="본문 Char"/>
    <w:basedOn w:val="a0"/>
    <w:link w:val="af3"/>
    <w:rsid w:val="00871FD4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f4">
    <w:name w:val="footnote text"/>
    <w:basedOn w:val="a"/>
    <w:next w:val="TFReferencesSection"/>
    <w:link w:val="Char5"/>
    <w:semiHidden/>
    <w:rsid w:val="00CE388E"/>
  </w:style>
  <w:style w:type="character" w:customStyle="1" w:styleId="Char5">
    <w:name w:val="각주 텍스트 Char"/>
    <w:basedOn w:val="a0"/>
    <w:link w:val="af4"/>
    <w:semiHidden/>
    <w:rsid w:val="00871FD4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CE388E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CE388E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CE388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CE388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CE388E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CE388E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CE388E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CE388E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CE388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CE388E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CE388E"/>
    <w:pPr>
      <w:spacing w:line="480" w:lineRule="auto"/>
    </w:pPr>
  </w:style>
  <w:style w:type="paragraph" w:customStyle="1" w:styleId="VDTableTitle">
    <w:name w:val="VD_Table_Title"/>
    <w:basedOn w:val="a"/>
    <w:next w:val="a"/>
    <w:rsid w:val="00CE388E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CE388E"/>
    <w:pPr>
      <w:spacing w:line="480" w:lineRule="auto"/>
    </w:pPr>
  </w:style>
  <w:style w:type="paragraph" w:customStyle="1" w:styleId="VBChartTitle">
    <w:name w:val="VB_Chart_Title"/>
    <w:basedOn w:val="a"/>
    <w:next w:val="a"/>
    <w:rsid w:val="00CE388E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CE388E"/>
    <w:pPr>
      <w:ind w:firstLine="187"/>
    </w:pPr>
  </w:style>
  <w:style w:type="paragraph" w:customStyle="1" w:styleId="FCChartFootnote">
    <w:name w:val="FC_Chart_Footnote"/>
    <w:basedOn w:val="a"/>
    <w:next w:val="a"/>
    <w:rsid w:val="00CE388E"/>
    <w:pPr>
      <w:ind w:firstLine="187"/>
    </w:pPr>
  </w:style>
  <w:style w:type="paragraph" w:customStyle="1" w:styleId="FDSchemeFootnote">
    <w:name w:val="FD_Scheme_Footnote"/>
    <w:basedOn w:val="a"/>
    <w:next w:val="a"/>
    <w:rsid w:val="00CE388E"/>
    <w:pPr>
      <w:ind w:firstLine="187"/>
    </w:pPr>
  </w:style>
  <w:style w:type="paragraph" w:customStyle="1" w:styleId="TCTableBody">
    <w:name w:val="TC_Table_Body"/>
    <w:basedOn w:val="a"/>
    <w:rsid w:val="00CE388E"/>
  </w:style>
  <w:style w:type="paragraph" w:customStyle="1" w:styleId="AFTitleRunningHead">
    <w:name w:val="AF_Title_Running_Head"/>
    <w:basedOn w:val="a"/>
    <w:next w:val="TAMainText"/>
    <w:rsid w:val="00CE388E"/>
    <w:pPr>
      <w:spacing w:line="480" w:lineRule="auto"/>
    </w:pPr>
  </w:style>
  <w:style w:type="paragraph" w:customStyle="1" w:styleId="BEAuthorBiography">
    <w:name w:val="BE_Author_Biography"/>
    <w:basedOn w:val="a"/>
    <w:rsid w:val="00CE388E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CE388E"/>
    <w:pPr>
      <w:spacing w:line="480" w:lineRule="auto"/>
    </w:pPr>
  </w:style>
  <w:style w:type="paragraph" w:customStyle="1" w:styleId="SNSynopsisTOC">
    <w:name w:val="SN_Synopsis_TOC"/>
    <w:basedOn w:val="a"/>
    <w:rsid w:val="00CE388E"/>
    <w:pPr>
      <w:spacing w:line="480" w:lineRule="auto"/>
    </w:pPr>
  </w:style>
  <w:style w:type="paragraph" w:customStyle="1" w:styleId="BGKeywords">
    <w:name w:val="BG_Keywords"/>
    <w:basedOn w:val="a"/>
    <w:rsid w:val="00CE388E"/>
    <w:pPr>
      <w:spacing w:line="480" w:lineRule="auto"/>
    </w:pPr>
  </w:style>
  <w:style w:type="paragraph" w:customStyle="1" w:styleId="BHBriefs">
    <w:name w:val="BH_Briefs"/>
    <w:basedOn w:val="a"/>
    <w:rsid w:val="00CE388E"/>
    <w:pPr>
      <w:spacing w:line="480" w:lineRule="auto"/>
    </w:pPr>
  </w:style>
  <w:style w:type="character" w:styleId="af5">
    <w:name w:val="page number"/>
    <w:basedOn w:val="a0"/>
    <w:rsid w:val="00CE388E"/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E388E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E388E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CE388E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CE388E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Default">
    <w:name w:val="Default"/>
    <w:rsid w:val="00CE388E"/>
    <w:pPr>
      <w:autoSpaceDE w:val="0"/>
      <w:autoSpaceDN w:val="0"/>
      <w:adjustRightInd w:val="0"/>
      <w:spacing w:after="0" w:line="240" w:lineRule="auto"/>
      <w:jc w:val="left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character" w:styleId="af6">
    <w:name w:val="line number"/>
    <w:basedOn w:val="a0"/>
    <w:uiPriority w:val="99"/>
    <w:semiHidden/>
    <w:unhideWhenUsed/>
    <w:rsid w:val="00BC70DF"/>
  </w:style>
  <w:style w:type="paragraph" w:styleId="af7">
    <w:name w:val="Revision"/>
    <w:hidden/>
    <w:uiPriority w:val="99"/>
    <w:semiHidden/>
    <w:rsid w:val="00BC70D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BC70DF"/>
    <w:rPr>
      <w:color w:val="605E5C"/>
      <w:shd w:val="clear" w:color="auto" w:fill="E1DFDD"/>
    </w:rPr>
  </w:style>
  <w:style w:type="character" w:customStyle="1" w:styleId="10">
    <w:name w:val="확인되지 않은 멘션1"/>
    <w:basedOn w:val="a0"/>
    <w:uiPriority w:val="99"/>
    <w:semiHidden/>
    <w:unhideWhenUsed/>
    <w:rsid w:val="00BC70DF"/>
    <w:rPr>
      <w:color w:val="605E5C"/>
      <w:shd w:val="clear" w:color="auto" w:fill="E1DFDD"/>
    </w:rPr>
  </w:style>
  <w:style w:type="character" w:styleId="af8">
    <w:name w:val="Placeholder Text"/>
    <w:basedOn w:val="a0"/>
    <w:uiPriority w:val="99"/>
    <w:semiHidden/>
    <w:rsid w:val="00BC70DF"/>
    <w:rPr>
      <w:color w:val="808080"/>
    </w:rPr>
  </w:style>
  <w:style w:type="table" w:styleId="af9">
    <w:name w:val="Table Grid"/>
    <w:basedOn w:val="a1"/>
    <w:uiPriority w:val="39"/>
    <w:rsid w:val="00BC7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9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acstemplate_msw2010%20(1)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31C0B0-EBC8-47D4-8930-E3874B273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 (1).dotx</Template>
  <TotalTime>1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ok</dc:creator>
  <cp:keywords/>
  <dc:description/>
  <cp:lastModifiedBy>김민욱</cp:lastModifiedBy>
  <cp:revision>2</cp:revision>
  <dcterms:created xsi:type="dcterms:W3CDTF">2023-10-07T07:07:00Z</dcterms:created>
  <dcterms:modified xsi:type="dcterms:W3CDTF">2023-10-07T07:07:00Z</dcterms:modified>
</cp:coreProperties>
</file>